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41" w:rightFromText="141" w:vertAnchor="text" w:horzAnchor="page" w:tblpXSpec="center" w:tblpY="51"/>
        <w:tblW w:w="6101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415"/>
        <w:gridCol w:w="1130"/>
        <w:gridCol w:w="856"/>
        <w:gridCol w:w="853"/>
        <w:gridCol w:w="853"/>
        <w:gridCol w:w="1123"/>
        <w:gridCol w:w="1125"/>
        <w:gridCol w:w="845"/>
        <w:gridCol w:w="1150"/>
        <w:gridCol w:w="1705"/>
      </w:tblGrid>
      <w:tr w:rsidR="00FB5476" w:rsidRPr="002B26CE" w:rsidTr="00AB4C76">
        <w:trPr>
          <w:trHeight w:val="870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2B1" w:rsidRPr="002B26CE" w:rsidRDefault="000732B1" w:rsidP="009F784A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                                          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2B1" w:rsidRPr="002B26CE" w:rsidRDefault="000732B1" w:rsidP="00DE2910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ge of symptom onset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2B1" w:rsidRPr="002B26CE" w:rsidRDefault="000732B1" w:rsidP="00DE2910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ge at Death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2B1" w:rsidRPr="002B26CE" w:rsidRDefault="000732B1" w:rsidP="00DE2910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Gender</w:t>
            </w:r>
          </w:p>
          <w:p w:rsidR="000732B1" w:rsidRPr="002B26CE" w:rsidRDefault="000732B1" w:rsidP="00DE2910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(M / F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2B1" w:rsidRPr="002B26CE" w:rsidRDefault="000732B1" w:rsidP="00DE2910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Brain weight (gram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32B1" w:rsidRPr="002B26CE" w:rsidRDefault="000732B1" w:rsidP="00DE2910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PMD</w:t>
            </w:r>
            <w:proofErr w:type="spellEnd"/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 (</w:t>
            </w:r>
            <w:proofErr w:type="spellStart"/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Hrs:min</w:t>
            </w:r>
            <w:proofErr w:type="spellEnd"/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2B1" w:rsidRPr="002B26CE" w:rsidRDefault="0052276E" w:rsidP="0052276E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 xml:space="preserve">Path. </w:t>
            </w:r>
            <w:r w:rsidR="000732B1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subtyp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2B1" w:rsidRPr="00312BAB" w:rsidRDefault="000732B1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  <w:p w:rsidR="000732B1" w:rsidRPr="00312BAB" w:rsidRDefault="000732B1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312BAB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ABC score</w:t>
            </w:r>
          </w:p>
          <w:p w:rsidR="000732B1" w:rsidRPr="00312BAB" w:rsidRDefault="000732B1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2B1" w:rsidRPr="002B26CE" w:rsidRDefault="00FB5476" w:rsidP="004A5EBC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Copath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32B1" w:rsidRPr="002B26CE" w:rsidRDefault="000732B1" w:rsidP="00DE2910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lang w:eastAsia="en-US"/>
              </w:rPr>
              <w:t>Clinical Diagnosis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1"/>
              </w:numPr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val="en-US"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52276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52276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52276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276E">
              <w:rPr>
                <w:rFonts w:ascii="Arial" w:hAnsi="Arial" w:cs="Arial"/>
                <w:sz w:val="18"/>
                <w:szCs w:val="18"/>
              </w:rPr>
              <w:t>115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52276E" w:rsidRDefault="00AB4C76" w:rsidP="00AB4C7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8:3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52276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9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7:1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52276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4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8:1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0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0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21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3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4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3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22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&lt;12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23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&lt;12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30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36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&lt;12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30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&lt;12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4C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pStyle w:val="ListParagraph"/>
              <w:numPr>
                <w:ilvl w:val="0"/>
                <w:numId w:val="2"/>
              </w:numPr>
              <w:tabs>
                <w:tab w:val="left" w:pos="1418"/>
              </w:tabs>
              <w:ind w:left="284" w:hanging="30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25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4C76" w:rsidRPr="002B26CE" w:rsidRDefault="00AB4C76" w:rsidP="00AB4C76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&lt;12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1A4DFE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312BAB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Pr="002B5694" w:rsidRDefault="00AB4C76" w:rsidP="00AB4C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C76" w:rsidRDefault="00AB4C76" w:rsidP="00AB4C76">
            <w:pPr>
              <w:jc w:val="center"/>
            </w:pPr>
            <w:r w:rsidRPr="00237006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B5476" w:rsidRPr="002B5694" w:rsidTr="00AB4C76">
        <w:trPr>
          <w:trHeight w:val="132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FT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L</w:t>
            </w: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D-TD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9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10:3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D1704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sv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7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D1704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4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D1704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sv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6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7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D1704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sv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7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2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D1704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sv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3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1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C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B765FC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D1704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sv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5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D1704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5694">
              <w:rPr>
                <w:rFonts w:ascii="Arial" w:hAnsi="Arial" w:cs="Arial"/>
                <w:color w:val="000000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7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9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sv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5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19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94449D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  <w:lang w:eastAsia="en-US"/>
              </w:rPr>
              <w:t>sv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5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5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Default="0048669E" w:rsidP="0048669E"/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5694">
              <w:rPr>
                <w:rFonts w:ascii="Arial" w:hAnsi="Arial" w:cs="Arial"/>
                <w:sz w:val="18"/>
                <w:szCs w:val="18"/>
                <w:lang w:eastAsia="en-US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4:1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504D99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 with parkinsonism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6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5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3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nl-N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5694">
              <w:rPr>
                <w:rFonts w:ascii="Arial" w:hAnsi="Arial" w:cs="Arial"/>
                <w:sz w:val="18"/>
                <w:szCs w:val="18"/>
                <w:lang w:eastAsia="en-US"/>
              </w:rPr>
              <w:t>bvFTD</w:t>
            </w:r>
          </w:p>
        </w:tc>
      </w:tr>
      <w:tr w:rsidR="00FB5476" w:rsidRPr="002B5694" w:rsidTr="00AB4C76">
        <w:trPr>
          <w:trHeight w:val="80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ind w:left="284" w:hanging="30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5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5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6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4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D43D83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FTD</w:t>
            </w:r>
            <w:proofErr w:type="spellEnd"/>
            <w:r w:rsidRPr="002B5694">
              <w:rPr>
                <w:rFonts w:ascii="Arial" w:hAnsi="Arial" w:cs="Arial"/>
                <w:sz w:val="18"/>
                <w:szCs w:val="18"/>
              </w:rPr>
              <w:t>-ALS (bvFTD)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810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8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2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2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2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4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5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CBS (bvFTD)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6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0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5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4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2,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8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4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2,2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A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7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3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48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17:3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2,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1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8:1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9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2,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nf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5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A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7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8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B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  <w:lang w:val="nl-N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2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1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3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C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2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4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nfPPA</w:t>
            </w:r>
            <w:proofErr w:type="spellEnd"/>
          </w:p>
        </w:tc>
      </w:tr>
      <w:tr w:rsidR="00FB5476" w:rsidRPr="002B5694" w:rsidTr="00AB4C76">
        <w:trPr>
          <w:trHeight w:val="70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9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1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nl-N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nf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lastRenderedPageBreak/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AB4C76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AB4C76" w:rsidP="00AB4C7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-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7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3:3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2,2,1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6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3:5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1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0"/>
                <w:numId w:val="4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-GRN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4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1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Default="0048669E" w:rsidP="0048669E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28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tabs>
                <w:tab w:val="left" w:pos="1418"/>
              </w:tabs>
              <w:ind w:left="284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B5476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FT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L</w:t>
            </w: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D</w:t>
            </w:r>
            <w:proofErr w:type="spellEnd"/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-Tau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669E" w:rsidRPr="00486B75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0"/>
                <w:numId w:val="5"/>
              </w:numPr>
              <w:tabs>
                <w:tab w:val="left" w:pos="1418"/>
              </w:tabs>
              <w:ind w:left="306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3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FB5476">
              <w:rPr>
                <w:rFonts w:ascii="Arial" w:hAnsi="Arial" w:cs="Arial"/>
                <w:sz w:val="16"/>
                <w:szCs w:val="18"/>
                <w:lang w:eastAsia="en-US"/>
              </w:rPr>
              <w:t>undefined</w:t>
            </w:r>
            <w:r>
              <w:rPr>
                <w:rFonts w:ascii="Arial" w:hAnsi="Arial" w:cs="Arial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0,2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Default="00486B75" w:rsidP="00486B75">
            <w:pPr>
              <w:jc w:val="center"/>
              <w:rPr>
                <w:sz w:val="22"/>
                <w:szCs w:val="22"/>
                <w:lang w:val="nl-N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5694">
              <w:rPr>
                <w:rFonts w:ascii="Arial" w:hAnsi="Arial" w:cs="Arial"/>
                <w:sz w:val="18"/>
                <w:szCs w:val="18"/>
                <w:lang w:eastAsia="en-US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0"/>
                <w:numId w:val="5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34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8:14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FB5476">
              <w:rPr>
                <w:rFonts w:ascii="Arial" w:hAnsi="Arial" w:cs="Arial"/>
                <w:sz w:val="16"/>
                <w:szCs w:val="18"/>
                <w:lang w:eastAsia="en-US"/>
              </w:rPr>
              <w:t>undefined</w:t>
            </w:r>
            <w:r>
              <w:rPr>
                <w:rFonts w:ascii="Arial" w:hAnsi="Arial" w:cs="Arial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Default="00486B75" w:rsidP="00486B75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5694">
              <w:rPr>
                <w:rFonts w:ascii="Arial" w:hAnsi="Arial" w:cs="Arial"/>
                <w:sz w:val="18"/>
                <w:szCs w:val="18"/>
                <w:lang w:eastAsia="en-US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0"/>
                <w:numId w:val="5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1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1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Pick’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2,2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Default="00486B75" w:rsidP="00486B75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5694">
              <w:rPr>
                <w:rFonts w:ascii="Arial" w:hAnsi="Arial" w:cs="Arial"/>
                <w:sz w:val="18"/>
                <w:szCs w:val="18"/>
                <w:lang w:eastAsia="en-US"/>
              </w:rPr>
              <w:t>Vascular dementia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0"/>
                <w:numId w:val="5"/>
              </w:numPr>
              <w:tabs>
                <w:tab w:val="left" w:pos="1418"/>
              </w:tabs>
              <w:ind w:left="284" w:hanging="262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SP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0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CBD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1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Default="00486B75" w:rsidP="00486B75">
            <w:pPr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  <w:lang w:eastAsia="en-US"/>
              </w:rPr>
              <w:t>PPA</w:t>
            </w:r>
            <w:proofErr w:type="spellEnd"/>
          </w:p>
        </w:tc>
      </w:tr>
      <w:tr w:rsidR="00FB5476" w:rsidRPr="002B5694" w:rsidTr="00486B75">
        <w:trPr>
          <w:trHeight w:val="148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669E" w:rsidRPr="00486B75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2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5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4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1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11:3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7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2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41F69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nfPPA</w:t>
            </w:r>
            <w:proofErr w:type="spellEnd"/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7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5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9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22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3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5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7:3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0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486B75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pStyle w:val="ListParagraph"/>
              <w:numPr>
                <w:ilvl w:val="3"/>
                <w:numId w:val="5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Tau-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30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5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26CE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B75" w:rsidRPr="00486B75" w:rsidRDefault="00DB3012" w:rsidP="00DB3012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1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B75" w:rsidRPr="002B5694" w:rsidRDefault="00486B75" w:rsidP="00486B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669E" w:rsidRPr="00486B75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B5476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FT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L</w:t>
            </w: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D-FU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669E" w:rsidRPr="00486B75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B5476" w:rsidRPr="002B5694" w:rsidTr="00486B75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tabs>
                <w:tab w:val="left" w:pos="455"/>
                <w:tab w:val="left" w:pos="1418"/>
              </w:tabs>
              <w:ind w:left="455" w:hanging="425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 xml:space="preserve">1.  </w:t>
            </w: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4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1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rFonts w:ascii="Calibri" w:hAnsi="Calibri"/>
                <w:sz w:val="22"/>
                <w:szCs w:val="22"/>
                <w:lang w:val="nl-NL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BIBD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4D99" w:rsidRPr="00486B75" w:rsidRDefault="00504D99" w:rsidP="00312BAB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486B75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nl-N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5694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22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1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FTLD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-U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312BAB" w:rsidRDefault="00504D99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1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5694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32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FTLD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-U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312BAB" w:rsidRDefault="00504D99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5694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1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5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FTLD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-U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312BAB" w:rsidRDefault="00504D99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5694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24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3:3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FB5476" w:rsidP="00504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FTLD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-U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312BAB" w:rsidRDefault="00504D99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5694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5694">
              <w:rPr>
                <w:rFonts w:ascii="Arial" w:hAnsi="Arial" w:cs="Arial"/>
                <w:sz w:val="18"/>
                <w:szCs w:val="18"/>
              </w:rPr>
              <w:t>nfPPA</w:t>
            </w:r>
            <w:proofErr w:type="spellEnd"/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20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7:3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FTLD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-U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312BAB" w:rsidRDefault="00504D99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0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5694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06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0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IFID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312BAB" w:rsidRDefault="00504D99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2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5694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pStyle w:val="ListParagraph"/>
              <w:numPr>
                <w:ilvl w:val="0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US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52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val="nl-NL"/>
              </w:rPr>
              <w:t>5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26CE" w:rsidRDefault="00504D99" w:rsidP="00504D99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3:4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4D99" w:rsidRDefault="00FB5476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FTLD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-U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312BAB" w:rsidRDefault="00504D99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0,1,0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Default="00504D99" w:rsidP="00504D99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nl-N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4D99" w:rsidRPr="002B5694" w:rsidRDefault="00504D99" w:rsidP="00504D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bvFT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</w:pPr>
            <w:r w:rsidRPr="002B26CE">
              <w:rPr>
                <w:rFonts w:ascii="Arial" w:hAnsi="Arial" w:cs="Arial"/>
                <w:b/>
                <w:sz w:val="18"/>
                <w:szCs w:val="18"/>
                <w:u w:val="single"/>
                <w:lang w:eastAsia="en-US"/>
              </w:rPr>
              <w:t>A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13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nl-NL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5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3,3,3,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2B5694">
              <w:rPr>
                <w:rFonts w:ascii="Arial" w:hAnsi="Arial" w:cs="Arial"/>
                <w:sz w:val="18"/>
                <w:szCs w:val="18"/>
                <w:lang w:val="nl-NL"/>
              </w:rPr>
              <w:t>A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138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8:4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3,3,3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BF34DC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limbic</w:t>
            </w:r>
            <w:r w:rsidR="0028476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A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09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4:2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3,3,3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A316FB" w:rsidP="00F14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B Amygdal</w:t>
            </w:r>
            <w:r w:rsidR="00F14D1B">
              <w:rPr>
                <w:rFonts w:ascii="Arial" w:hAnsi="Arial" w:cs="Arial"/>
                <w:sz w:val="18"/>
                <w:szCs w:val="18"/>
              </w:rPr>
              <w:t xml:space="preserve">a 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A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06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6:1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3,3,3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A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94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5:45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3,3,3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Default="009148CF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B </w:t>
            </w:r>
            <w:r w:rsidR="00F14D1B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brainstem </w:t>
            </w:r>
          </w:p>
          <w:p w:rsidR="009148CF" w:rsidRPr="002B5694" w:rsidRDefault="00F14D1B" w:rsidP="00F14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</w:t>
            </w:r>
            <w:r w:rsidR="009148CF">
              <w:rPr>
                <w:rFonts w:ascii="Arial" w:hAnsi="Arial" w:cs="Arial"/>
                <w:sz w:val="18"/>
                <w:szCs w:val="18"/>
              </w:rPr>
              <w:t>P</w:t>
            </w:r>
            <w:proofErr w:type="spellEnd"/>
            <w:r w:rsidR="0028476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148CF">
              <w:rPr>
                <w:rFonts w:ascii="Arial" w:hAnsi="Arial" w:cs="Arial"/>
                <w:sz w:val="18"/>
                <w:szCs w:val="18"/>
              </w:rPr>
              <w:t>Limbi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A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20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7:3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3,3,3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4D1B" w:rsidRDefault="00F14D1B" w:rsidP="00F14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B Amygdala </w:t>
            </w:r>
          </w:p>
          <w:p w:rsidR="0048669E" w:rsidRPr="002B5694" w:rsidRDefault="00F14D1B" w:rsidP="00F14D1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D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Limbic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A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3"/>
                <w:numId w:val="1"/>
              </w:numPr>
              <w:tabs>
                <w:tab w:val="left" w:pos="1418"/>
              </w:tabs>
              <w:ind w:left="314" w:hanging="284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AD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26CE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2B26CE">
              <w:rPr>
                <w:rFonts w:ascii="Arial" w:hAnsi="Arial" w:cs="Arial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1290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B26CE">
              <w:rPr>
                <w:rFonts w:ascii="Arial" w:hAnsi="Arial" w:cs="Arial"/>
                <w:bCs/>
                <w:sz w:val="18"/>
                <w:szCs w:val="18"/>
              </w:rPr>
              <w:t>07:0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312BAB" w:rsidRDefault="0048669E" w:rsidP="00312B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2BAB">
              <w:rPr>
                <w:rFonts w:ascii="Arial" w:hAnsi="Arial" w:cs="Arial"/>
                <w:sz w:val="18"/>
                <w:szCs w:val="18"/>
              </w:rPr>
              <w:t>3,3,3</w:t>
            </w: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5694">
              <w:rPr>
                <w:rFonts w:ascii="Arial" w:hAnsi="Arial" w:cs="Arial"/>
                <w:sz w:val="18"/>
                <w:szCs w:val="18"/>
              </w:rPr>
              <w:t>AD</w:t>
            </w:r>
          </w:p>
        </w:tc>
      </w:tr>
      <w:tr w:rsidR="00FB5476" w:rsidRPr="002B5694" w:rsidTr="00AB4C76">
        <w:trPr>
          <w:trHeight w:val="283"/>
        </w:trPr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pStyle w:val="ListParagraph"/>
              <w:numPr>
                <w:ilvl w:val="6"/>
                <w:numId w:val="5"/>
              </w:numPr>
              <w:tabs>
                <w:tab w:val="left" w:pos="1418"/>
              </w:tabs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26CE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312BAB" w:rsidRDefault="0048669E" w:rsidP="00312BAB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669E" w:rsidRPr="002B5694" w:rsidRDefault="0048669E" w:rsidP="0048669E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52276E" w:rsidRPr="002B26CE" w:rsidTr="00F14D1B">
        <w:trPr>
          <w:trHeight w:val="283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76E" w:rsidRPr="00312BAB" w:rsidRDefault="0052276E" w:rsidP="00AB4C76">
            <w:pPr>
              <w:tabs>
                <w:tab w:val="left" w:pos="1418"/>
              </w:tabs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>FTLD</w:t>
            </w:r>
            <w:proofErr w:type="spellEnd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 xml:space="preserve">–frontotemporal lobe dementia; </w:t>
            </w:r>
            <w:bookmarkStart w:id="0" w:name="OLE_LINK1"/>
            <w:proofErr w:type="spellStart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>TDP</w:t>
            </w:r>
            <w:proofErr w:type="spellEnd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 xml:space="preserve">-TAR DNA-binding protein 43; </w:t>
            </w:r>
            <w:bookmarkEnd w:id="0"/>
            <w:proofErr w:type="spellStart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>SP</w:t>
            </w:r>
            <w:proofErr w:type="spellEnd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 xml:space="preserve">–sporadic; C9-C9orf72; </w:t>
            </w:r>
            <w:proofErr w:type="spellStart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>GRN</w:t>
            </w:r>
            <w:proofErr w:type="spellEnd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>–</w:t>
            </w:r>
            <w:proofErr w:type="spellStart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>progranulin</w:t>
            </w:r>
            <w:proofErr w:type="spellEnd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 xml:space="preserve">; </w:t>
            </w:r>
            <w:proofErr w:type="spellStart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>MAPT</w:t>
            </w:r>
            <w:proofErr w:type="spellEnd"/>
            <w:r w:rsidRPr="00312BAB">
              <w:rPr>
                <w:rFonts w:ascii="Arial" w:hAnsi="Arial" w:cs="Arial"/>
                <w:sz w:val="18"/>
                <w:szCs w:val="18"/>
                <w:lang w:eastAsia="en-US"/>
              </w:rPr>
              <w:t xml:space="preserve">-Microtubule Associated Protein Tau; AD-Alzheimer’s disease; m-male; f-female; </w:t>
            </w:r>
            <w:r w:rsidRPr="00312BA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2BAB">
              <w:rPr>
                <w:rFonts w:ascii="Arial" w:hAnsi="Arial" w:cs="Arial"/>
                <w:sz w:val="18"/>
                <w:szCs w:val="18"/>
              </w:rPr>
              <w:t>svPPA</w:t>
            </w:r>
            <w:proofErr w:type="spellEnd"/>
            <w:r w:rsidRPr="00312BAB">
              <w:rPr>
                <w:rFonts w:ascii="Arial" w:hAnsi="Arial" w:cs="Arial"/>
                <w:sz w:val="18"/>
                <w:szCs w:val="18"/>
              </w:rPr>
              <w:t xml:space="preserve">-semantic variant primary progressive aphasia; </w:t>
            </w:r>
            <w:proofErr w:type="spellStart"/>
            <w:r w:rsidRPr="00312BAB">
              <w:rPr>
                <w:rFonts w:ascii="Arial" w:hAnsi="Arial" w:cs="Arial"/>
                <w:sz w:val="18"/>
                <w:szCs w:val="18"/>
              </w:rPr>
              <w:t>nfvPPA</w:t>
            </w:r>
            <w:proofErr w:type="spellEnd"/>
            <w:r w:rsidRPr="00312BAB">
              <w:rPr>
                <w:rFonts w:ascii="Arial" w:hAnsi="Arial" w:cs="Arial"/>
                <w:sz w:val="18"/>
                <w:szCs w:val="18"/>
              </w:rPr>
              <w:t>-non-fluent variant primary progressive aphasia;  bvFTD-behavioural variant frontotemporal dementia; CBS-</w:t>
            </w:r>
            <w:proofErr w:type="spellStart"/>
            <w:r w:rsidRPr="00312BAB">
              <w:rPr>
                <w:rFonts w:ascii="Arial" w:hAnsi="Arial" w:cs="Arial"/>
                <w:sz w:val="18"/>
                <w:szCs w:val="18"/>
              </w:rPr>
              <w:t>corticobasal</w:t>
            </w:r>
            <w:proofErr w:type="spellEnd"/>
            <w:r w:rsidRPr="00312BAB">
              <w:rPr>
                <w:rFonts w:ascii="Arial" w:hAnsi="Arial" w:cs="Arial"/>
                <w:sz w:val="18"/>
                <w:szCs w:val="18"/>
              </w:rPr>
              <w:t xml:space="preserve"> syndrome; ALS-Amyotrophic lateral sclerosis</w:t>
            </w:r>
            <w:r w:rsidR="00BF34DC">
              <w:rPr>
                <w:rFonts w:ascii="Arial" w:hAnsi="Arial" w:cs="Arial"/>
                <w:sz w:val="18"/>
                <w:szCs w:val="18"/>
              </w:rPr>
              <w:t xml:space="preserve">; - </w:t>
            </w:r>
            <w:r w:rsidRPr="00312BAB">
              <w:rPr>
                <w:rFonts w:ascii="Arial" w:hAnsi="Arial" w:cs="Arial"/>
                <w:sz w:val="18"/>
                <w:szCs w:val="18"/>
              </w:rPr>
              <w:t>-not applicable/not available</w:t>
            </w:r>
            <w:r w:rsidR="00BF34DC">
              <w:rPr>
                <w:rFonts w:ascii="Arial" w:hAnsi="Arial" w:cs="Arial"/>
                <w:sz w:val="18"/>
                <w:szCs w:val="18"/>
              </w:rPr>
              <w:t>/not scored</w:t>
            </w:r>
            <w:r w:rsidR="008E2201">
              <w:rPr>
                <w:rFonts w:ascii="Arial" w:hAnsi="Arial" w:cs="Arial"/>
                <w:sz w:val="18"/>
                <w:szCs w:val="18"/>
              </w:rPr>
              <w:t>; *undefined, possible de novo</w:t>
            </w:r>
            <w:r w:rsidR="00421BA2">
              <w:rPr>
                <w:rFonts w:ascii="Arial" w:hAnsi="Arial" w:cs="Arial"/>
                <w:sz w:val="18"/>
                <w:szCs w:val="18"/>
              </w:rPr>
              <w:t>; LB-</w:t>
            </w:r>
            <w:proofErr w:type="spellStart"/>
            <w:r w:rsidR="00421BA2">
              <w:rPr>
                <w:rFonts w:ascii="Arial" w:hAnsi="Arial" w:cs="Arial"/>
                <w:sz w:val="18"/>
                <w:szCs w:val="18"/>
              </w:rPr>
              <w:t>Lewy</w:t>
            </w:r>
            <w:proofErr w:type="spellEnd"/>
            <w:r w:rsidR="00421BA2">
              <w:rPr>
                <w:rFonts w:ascii="Arial" w:hAnsi="Arial" w:cs="Arial"/>
                <w:sz w:val="18"/>
                <w:szCs w:val="18"/>
              </w:rPr>
              <w:t xml:space="preserve"> bodies</w:t>
            </w:r>
          </w:p>
        </w:tc>
      </w:tr>
    </w:tbl>
    <w:p w:rsidR="005D0113" w:rsidRPr="001C3E84" w:rsidRDefault="005D0113">
      <w:pPr>
        <w:rPr>
          <w:rFonts w:ascii="Arial" w:hAnsi="Arial" w:cs="Arial"/>
          <w:sz w:val="18"/>
          <w:szCs w:val="18"/>
        </w:rPr>
      </w:pPr>
      <w:bookmarkStart w:id="1" w:name="_GoBack"/>
      <w:bookmarkEnd w:id="1"/>
    </w:p>
    <w:sectPr w:rsidR="005D0113" w:rsidRPr="001C3E84" w:rsidSect="004627F9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75A50"/>
    <w:multiLevelType w:val="hybridMultilevel"/>
    <w:tmpl w:val="4C0CCA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72065"/>
    <w:multiLevelType w:val="hybridMultilevel"/>
    <w:tmpl w:val="95905178"/>
    <w:lvl w:ilvl="0" w:tplc="0413000F">
      <w:start w:val="2"/>
      <w:numFmt w:val="decimal"/>
      <w:lvlText w:val="%1."/>
      <w:lvlJc w:val="left"/>
      <w:pPr>
        <w:ind w:left="644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1B2653"/>
    <w:multiLevelType w:val="hybridMultilevel"/>
    <w:tmpl w:val="2B6642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ED2B34"/>
    <w:multiLevelType w:val="hybridMultilevel"/>
    <w:tmpl w:val="EF1CBEDE"/>
    <w:lvl w:ilvl="0" w:tplc="62326BDA">
      <w:start w:val="1"/>
      <w:numFmt w:val="decimal"/>
      <w:lvlText w:val="%1."/>
      <w:lvlJc w:val="left"/>
      <w:pPr>
        <w:ind w:left="644" w:hanging="360"/>
      </w:p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>
      <w:start w:val="1"/>
      <w:numFmt w:val="lowerRoman"/>
      <w:lvlText w:val="%3."/>
      <w:lvlJc w:val="right"/>
      <w:pPr>
        <w:ind w:left="2084" w:hanging="180"/>
      </w:pPr>
    </w:lvl>
    <w:lvl w:ilvl="3" w:tplc="0413000F">
      <w:start w:val="1"/>
      <w:numFmt w:val="decimal"/>
      <w:lvlText w:val="%4."/>
      <w:lvlJc w:val="left"/>
      <w:pPr>
        <w:ind w:left="2804" w:hanging="360"/>
      </w:pPr>
    </w:lvl>
    <w:lvl w:ilvl="4" w:tplc="04130019">
      <w:start w:val="1"/>
      <w:numFmt w:val="lowerLetter"/>
      <w:lvlText w:val="%5."/>
      <w:lvlJc w:val="left"/>
      <w:pPr>
        <w:ind w:left="3524" w:hanging="360"/>
      </w:pPr>
    </w:lvl>
    <w:lvl w:ilvl="5" w:tplc="0413001B">
      <w:start w:val="1"/>
      <w:numFmt w:val="lowerRoman"/>
      <w:lvlText w:val="%6."/>
      <w:lvlJc w:val="right"/>
      <w:pPr>
        <w:ind w:left="4244" w:hanging="180"/>
      </w:pPr>
    </w:lvl>
    <w:lvl w:ilvl="6" w:tplc="0413000F">
      <w:start w:val="1"/>
      <w:numFmt w:val="decimal"/>
      <w:lvlText w:val="%7."/>
      <w:lvlJc w:val="left"/>
      <w:pPr>
        <w:ind w:left="4964" w:hanging="360"/>
      </w:pPr>
    </w:lvl>
    <w:lvl w:ilvl="7" w:tplc="04130019">
      <w:start w:val="1"/>
      <w:numFmt w:val="lowerLetter"/>
      <w:lvlText w:val="%8."/>
      <w:lvlJc w:val="left"/>
      <w:pPr>
        <w:ind w:left="5684" w:hanging="360"/>
      </w:pPr>
    </w:lvl>
    <w:lvl w:ilvl="8" w:tplc="0413001B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4FBD421C"/>
    <w:multiLevelType w:val="hybridMultilevel"/>
    <w:tmpl w:val="BC14EB9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684C00"/>
    <w:multiLevelType w:val="hybridMultilevel"/>
    <w:tmpl w:val="D30CF7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B83"/>
    <w:rsid w:val="00026124"/>
    <w:rsid w:val="000732B1"/>
    <w:rsid w:val="00083977"/>
    <w:rsid w:val="00084922"/>
    <w:rsid w:val="000E307F"/>
    <w:rsid w:val="001C3E84"/>
    <w:rsid w:val="001F1943"/>
    <w:rsid w:val="00245BC6"/>
    <w:rsid w:val="002837D0"/>
    <w:rsid w:val="0028476F"/>
    <w:rsid w:val="002B26CE"/>
    <w:rsid w:val="002B5694"/>
    <w:rsid w:val="002D5556"/>
    <w:rsid w:val="00312BAB"/>
    <w:rsid w:val="00317F92"/>
    <w:rsid w:val="00324B99"/>
    <w:rsid w:val="00343172"/>
    <w:rsid w:val="0034565E"/>
    <w:rsid w:val="003907B0"/>
    <w:rsid w:val="003A3AF9"/>
    <w:rsid w:val="003B318C"/>
    <w:rsid w:val="003C3CC7"/>
    <w:rsid w:val="003F79FD"/>
    <w:rsid w:val="00421BA2"/>
    <w:rsid w:val="004627F9"/>
    <w:rsid w:val="0048669E"/>
    <w:rsid w:val="00486B75"/>
    <w:rsid w:val="00497436"/>
    <w:rsid w:val="004A5EBC"/>
    <w:rsid w:val="004E2B24"/>
    <w:rsid w:val="00504D99"/>
    <w:rsid w:val="0052008B"/>
    <w:rsid w:val="0052258A"/>
    <w:rsid w:val="0052276E"/>
    <w:rsid w:val="00550B02"/>
    <w:rsid w:val="0058004C"/>
    <w:rsid w:val="00581E75"/>
    <w:rsid w:val="005D0113"/>
    <w:rsid w:val="006B7437"/>
    <w:rsid w:val="006E3395"/>
    <w:rsid w:val="006F10C9"/>
    <w:rsid w:val="00753D1E"/>
    <w:rsid w:val="007B6A59"/>
    <w:rsid w:val="007E4599"/>
    <w:rsid w:val="008A14E5"/>
    <w:rsid w:val="008B0B78"/>
    <w:rsid w:val="008E2201"/>
    <w:rsid w:val="008F0872"/>
    <w:rsid w:val="009130AC"/>
    <w:rsid w:val="009148CF"/>
    <w:rsid w:val="00925FF0"/>
    <w:rsid w:val="00941F69"/>
    <w:rsid w:val="00997A9E"/>
    <w:rsid w:val="009A3E38"/>
    <w:rsid w:val="009C2261"/>
    <w:rsid w:val="009D10A8"/>
    <w:rsid w:val="009F58EB"/>
    <w:rsid w:val="009F784A"/>
    <w:rsid w:val="00A02BB3"/>
    <w:rsid w:val="00A1492F"/>
    <w:rsid w:val="00A316FB"/>
    <w:rsid w:val="00A633B8"/>
    <w:rsid w:val="00A74D24"/>
    <w:rsid w:val="00A812B5"/>
    <w:rsid w:val="00AB4C76"/>
    <w:rsid w:val="00AD5089"/>
    <w:rsid w:val="00B00A69"/>
    <w:rsid w:val="00B765FC"/>
    <w:rsid w:val="00B874FF"/>
    <w:rsid w:val="00B9364E"/>
    <w:rsid w:val="00B97719"/>
    <w:rsid w:val="00B97B83"/>
    <w:rsid w:val="00BE7986"/>
    <w:rsid w:val="00BF34DC"/>
    <w:rsid w:val="00C03ED2"/>
    <w:rsid w:val="00C17F6B"/>
    <w:rsid w:val="00C94B77"/>
    <w:rsid w:val="00D12B98"/>
    <w:rsid w:val="00D13059"/>
    <w:rsid w:val="00D43D83"/>
    <w:rsid w:val="00D92F87"/>
    <w:rsid w:val="00D93FCE"/>
    <w:rsid w:val="00DB3012"/>
    <w:rsid w:val="00DC5DAA"/>
    <w:rsid w:val="00DE2910"/>
    <w:rsid w:val="00E04779"/>
    <w:rsid w:val="00E12816"/>
    <w:rsid w:val="00E77BD6"/>
    <w:rsid w:val="00F14D1B"/>
    <w:rsid w:val="00F177F2"/>
    <w:rsid w:val="00F2126F"/>
    <w:rsid w:val="00F54763"/>
    <w:rsid w:val="00F65A1E"/>
    <w:rsid w:val="00F92CB6"/>
    <w:rsid w:val="00FB5476"/>
    <w:rsid w:val="00FD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867EF0-47CD-486C-836C-913A02B8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B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B83"/>
    <w:pPr>
      <w:ind w:left="720"/>
      <w:contextualSpacing/>
    </w:pPr>
  </w:style>
  <w:style w:type="table" w:customStyle="1" w:styleId="TableGrid1">
    <w:name w:val="Table Grid1"/>
    <w:basedOn w:val="TableNormal"/>
    <w:uiPriority w:val="59"/>
    <w:rsid w:val="00B97B8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D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D24"/>
    <w:rPr>
      <w:rFonts w:ascii="Segoe UI" w:eastAsia="Times New Roman" w:hAnsi="Segoe UI" w:cs="Segoe UI"/>
      <w:sz w:val="18"/>
      <w:szCs w:val="18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3</TotalTime>
  <Pages>2</Pages>
  <Words>640</Words>
  <Characters>352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i-Patel, P.</dc:creator>
  <cp:keywords/>
  <dc:description/>
  <cp:lastModifiedBy>Gami-Patel, P. (Priya)</cp:lastModifiedBy>
  <cp:revision>41</cp:revision>
  <dcterms:created xsi:type="dcterms:W3CDTF">2020-11-05T08:46:00Z</dcterms:created>
  <dcterms:modified xsi:type="dcterms:W3CDTF">2021-10-08T21:00:00Z</dcterms:modified>
</cp:coreProperties>
</file>